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34ED3" w14:textId="36E8A163" w:rsidR="003F3A23" w:rsidRDefault="003F3A23" w:rsidP="003F3A23">
      <w:r>
        <w:t>S</w:t>
      </w:r>
      <w:r>
        <w:t>3</w:t>
      </w:r>
      <w:r>
        <w:t xml:space="preserve"> Fig.  Experiment 1.  Scatterplot of mass at pupation (mg) in 0.2 mg increments versus the number of males at each mass.</w:t>
      </w:r>
    </w:p>
    <w:p w14:paraId="15843533" w14:textId="5C202CE1" w:rsidR="003F3A23" w:rsidRDefault="003F3A23" w:rsidP="003F3A23">
      <w:r>
        <w:rPr>
          <w:noProof/>
        </w:rPr>
        <w:drawing>
          <wp:inline distT="0" distB="0" distL="0" distR="0" wp14:anchorId="5966A494" wp14:editId="7DD27842">
            <wp:extent cx="5543550" cy="507318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63560" cy="5091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02460" w14:textId="77777777" w:rsidR="003F3A23" w:rsidRDefault="003F3A23" w:rsidP="003F3A23"/>
    <w:p w14:paraId="2C5A1C51" w14:textId="77777777" w:rsidR="0014186E" w:rsidRDefault="0014186E"/>
    <w:sectPr w:rsidR="00141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A23"/>
    <w:rsid w:val="0014186E"/>
    <w:rsid w:val="003F3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E904C"/>
  <w15:chartTrackingRefBased/>
  <w15:docId w15:val="{D0F40D04-949E-4403-A015-83D54ADF6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A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5-06T23:10:00Z</dcterms:created>
  <dcterms:modified xsi:type="dcterms:W3CDTF">2020-05-06T23:12:00Z</dcterms:modified>
</cp:coreProperties>
</file>